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983"/>
        <w:gridCol w:w="1936"/>
        <w:gridCol w:w="1241"/>
        <w:gridCol w:w="948"/>
        <w:gridCol w:w="1729"/>
        <w:gridCol w:w="1255"/>
      </w:tblGrid>
      <w:tr w:rsidR="00E70B74" w:rsidRPr="006416B4" w14:paraId="3A6382AC" w14:textId="77777777" w:rsidTr="00A9695F">
        <w:tc>
          <w:tcPr>
            <w:tcW w:w="1258" w:type="dxa"/>
          </w:tcPr>
          <w:p w14:paraId="0F44AF34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Simulation</w:t>
            </w:r>
          </w:p>
          <w:p w14:paraId="59020587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983" w:type="dxa"/>
          </w:tcPr>
          <w:p w14:paraId="3D9AE941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System</w:t>
            </w:r>
          </w:p>
        </w:tc>
        <w:tc>
          <w:tcPr>
            <w:tcW w:w="1936" w:type="dxa"/>
          </w:tcPr>
          <w:p w14:paraId="7AF33AF3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241" w:type="dxa"/>
          </w:tcPr>
          <w:p w14:paraId="60298266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Aggregate simulation time (</w:t>
            </w: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μs</w:t>
            </w:r>
            <w:proofErr w:type="spellEnd"/>
            <w:r w:rsidRPr="006416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8" w:type="dxa"/>
          </w:tcPr>
          <w:p w14:paraId="337C624A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Binding events</w:t>
            </w:r>
          </w:p>
        </w:tc>
        <w:tc>
          <w:tcPr>
            <w:tcW w:w="1729" w:type="dxa"/>
          </w:tcPr>
          <w:p w14:paraId="45D3858D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 xml:space="preserve">Binding events per </w:t>
            </w: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μs</w:t>
            </w:r>
            <w:proofErr w:type="spellEnd"/>
          </w:p>
        </w:tc>
        <w:tc>
          <w:tcPr>
            <w:tcW w:w="1255" w:type="dxa"/>
          </w:tcPr>
          <w:p w14:paraId="5EB755CD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E70B74" w:rsidRPr="006416B4" w14:paraId="1357E575" w14:textId="77777777" w:rsidTr="00A9695F">
        <w:trPr>
          <w:trHeight w:val="323"/>
        </w:trPr>
        <w:tc>
          <w:tcPr>
            <w:tcW w:w="1258" w:type="dxa"/>
          </w:tcPr>
          <w:p w14:paraId="1698DB3A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Biased</w:t>
            </w:r>
          </w:p>
        </w:tc>
        <w:tc>
          <w:tcPr>
            <w:tcW w:w="983" w:type="dxa"/>
          </w:tcPr>
          <w:p w14:paraId="011EF247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</w:t>
            </w:r>
          </w:p>
        </w:tc>
        <w:tc>
          <w:tcPr>
            <w:tcW w:w="1936" w:type="dxa"/>
          </w:tcPr>
          <w:p w14:paraId="1B4135BB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carazolol</w:t>
            </w:r>
            <w:proofErr w:type="spellEnd"/>
          </w:p>
        </w:tc>
        <w:tc>
          <w:tcPr>
            <w:tcW w:w="1241" w:type="dxa"/>
          </w:tcPr>
          <w:p w14:paraId="2FB719A8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48" w:type="dxa"/>
          </w:tcPr>
          <w:p w14:paraId="1E601564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29" w:type="dxa"/>
          </w:tcPr>
          <w:p w14:paraId="672166DE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.2636</w:t>
            </w:r>
          </w:p>
        </w:tc>
        <w:tc>
          <w:tcPr>
            <w:tcW w:w="1255" w:type="dxa"/>
          </w:tcPr>
          <w:p w14:paraId="07744A6D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0B74" w:rsidRPr="006416B4" w14:paraId="2A11508A" w14:textId="77777777" w:rsidTr="00A9695F">
        <w:tc>
          <w:tcPr>
            <w:tcW w:w="1258" w:type="dxa"/>
          </w:tcPr>
          <w:p w14:paraId="2E0A7346" w14:textId="77777777" w:rsidR="00E70B74" w:rsidRPr="006416B4" w:rsidRDefault="00E70B74" w:rsidP="00A9695F">
            <w:pPr>
              <w:tabs>
                <w:tab w:val="left" w:pos="641"/>
              </w:tabs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Biased</w:t>
            </w:r>
          </w:p>
        </w:tc>
        <w:tc>
          <w:tcPr>
            <w:tcW w:w="983" w:type="dxa"/>
          </w:tcPr>
          <w:p w14:paraId="61F51FFE" w14:textId="77777777" w:rsidR="00E70B74" w:rsidRPr="006416B4" w:rsidRDefault="00E70B74" w:rsidP="00A9695F">
            <w:pPr>
              <w:tabs>
                <w:tab w:val="left" w:pos="641"/>
              </w:tabs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μOR</w:t>
            </w:r>
          </w:p>
        </w:tc>
        <w:tc>
          <w:tcPr>
            <w:tcW w:w="1936" w:type="dxa"/>
          </w:tcPr>
          <w:p w14:paraId="13D92BC4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</w:t>
            </w:r>
            <w:r w:rsidRPr="006416B4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41" w:type="dxa"/>
          </w:tcPr>
          <w:p w14:paraId="0D70C58A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48" w:type="dxa"/>
          </w:tcPr>
          <w:p w14:paraId="3A56EF9D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29" w:type="dxa"/>
          </w:tcPr>
          <w:p w14:paraId="34332185" w14:textId="77777777" w:rsidR="00E70B74" w:rsidRPr="006416B4" w:rsidRDefault="00E70B74" w:rsidP="00A9695F">
            <w:pPr>
              <w:tabs>
                <w:tab w:val="left" w:pos="4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.6250</w:t>
            </w:r>
          </w:p>
        </w:tc>
        <w:tc>
          <w:tcPr>
            <w:tcW w:w="1255" w:type="dxa"/>
          </w:tcPr>
          <w:p w14:paraId="2899A9BC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0B74" w:rsidRPr="006416B4" w14:paraId="602A6063" w14:textId="77777777" w:rsidTr="00A9695F">
        <w:tc>
          <w:tcPr>
            <w:tcW w:w="1258" w:type="dxa"/>
          </w:tcPr>
          <w:p w14:paraId="754B7D4B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Biased</w:t>
            </w:r>
          </w:p>
        </w:tc>
        <w:tc>
          <w:tcPr>
            <w:tcW w:w="983" w:type="dxa"/>
          </w:tcPr>
          <w:p w14:paraId="6C12AB2B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μOR</w:t>
            </w:r>
          </w:p>
        </w:tc>
        <w:tc>
          <w:tcPr>
            <w:tcW w:w="1936" w:type="dxa"/>
          </w:tcPr>
          <w:p w14:paraId="233D7374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fentanyl</w:t>
            </w:r>
          </w:p>
        </w:tc>
        <w:tc>
          <w:tcPr>
            <w:tcW w:w="1241" w:type="dxa"/>
          </w:tcPr>
          <w:p w14:paraId="0782F319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48" w:type="dxa"/>
          </w:tcPr>
          <w:p w14:paraId="45B4C446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729" w:type="dxa"/>
          </w:tcPr>
          <w:p w14:paraId="42DA8221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.5676</w:t>
            </w:r>
          </w:p>
        </w:tc>
        <w:tc>
          <w:tcPr>
            <w:tcW w:w="1255" w:type="dxa"/>
          </w:tcPr>
          <w:p w14:paraId="53BEF784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0B74" w:rsidRPr="006416B4" w14:paraId="018B387C" w14:textId="77777777" w:rsidTr="00A9695F">
        <w:tc>
          <w:tcPr>
            <w:tcW w:w="1258" w:type="dxa"/>
          </w:tcPr>
          <w:p w14:paraId="54C0A336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Biased</w:t>
            </w:r>
          </w:p>
        </w:tc>
        <w:tc>
          <w:tcPr>
            <w:tcW w:w="983" w:type="dxa"/>
          </w:tcPr>
          <w:p w14:paraId="7D422202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μOR</w:t>
            </w:r>
          </w:p>
        </w:tc>
        <w:tc>
          <w:tcPr>
            <w:tcW w:w="1936" w:type="dxa"/>
          </w:tcPr>
          <w:p w14:paraId="6D1FAD4C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carfentanil</w:t>
            </w:r>
          </w:p>
        </w:tc>
        <w:tc>
          <w:tcPr>
            <w:tcW w:w="1241" w:type="dxa"/>
          </w:tcPr>
          <w:p w14:paraId="73481F23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48" w:type="dxa"/>
          </w:tcPr>
          <w:p w14:paraId="30DF7C86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729" w:type="dxa"/>
          </w:tcPr>
          <w:p w14:paraId="08B8EF6F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.9058</w:t>
            </w:r>
          </w:p>
        </w:tc>
        <w:tc>
          <w:tcPr>
            <w:tcW w:w="1255" w:type="dxa"/>
          </w:tcPr>
          <w:p w14:paraId="39C62521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0B74" w:rsidRPr="006416B4" w14:paraId="7A4D7291" w14:textId="77777777" w:rsidTr="00A9695F">
        <w:trPr>
          <w:trHeight w:val="314"/>
        </w:trPr>
        <w:tc>
          <w:tcPr>
            <w:tcW w:w="1258" w:type="dxa"/>
          </w:tcPr>
          <w:p w14:paraId="5502AA30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Biased</w:t>
            </w:r>
          </w:p>
        </w:tc>
        <w:tc>
          <w:tcPr>
            <w:tcW w:w="983" w:type="dxa"/>
          </w:tcPr>
          <w:p w14:paraId="6247D5AB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μOR</w:t>
            </w:r>
          </w:p>
        </w:tc>
        <w:tc>
          <w:tcPr>
            <w:tcW w:w="1936" w:type="dxa"/>
          </w:tcPr>
          <w:p w14:paraId="78DCEB71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lofentanil</w:t>
            </w:r>
          </w:p>
        </w:tc>
        <w:tc>
          <w:tcPr>
            <w:tcW w:w="1241" w:type="dxa"/>
          </w:tcPr>
          <w:p w14:paraId="4E414496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48" w:type="dxa"/>
          </w:tcPr>
          <w:p w14:paraId="38F1161E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29" w:type="dxa"/>
          </w:tcPr>
          <w:p w14:paraId="13EA5EC2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.3333</w:t>
            </w:r>
          </w:p>
        </w:tc>
        <w:tc>
          <w:tcPr>
            <w:tcW w:w="1255" w:type="dxa"/>
          </w:tcPr>
          <w:p w14:paraId="2141F47F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E70B74" w:rsidRPr="006416B4" w14:paraId="5878BD47" w14:textId="77777777" w:rsidTr="00A9695F">
        <w:tc>
          <w:tcPr>
            <w:tcW w:w="1258" w:type="dxa"/>
          </w:tcPr>
          <w:p w14:paraId="08311AFE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Classical</w:t>
            </w:r>
          </w:p>
        </w:tc>
        <w:tc>
          <w:tcPr>
            <w:tcW w:w="983" w:type="dxa"/>
          </w:tcPr>
          <w:p w14:paraId="5EE52E8E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</w:t>
            </w:r>
          </w:p>
        </w:tc>
        <w:tc>
          <w:tcPr>
            <w:tcW w:w="1936" w:type="dxa"/>
          </w:tcPr>
          <w:p w14:paraId="1937E4D7" w14:textId="77777777" w:rsidR="00E70B74" w:rsidRPr="006416B4" w:rsidRDefault="00E70B74" w:rsidP="00A969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416B4">
              <w:rPr>
                <w:rFonts w:ascii="Arial" w:eastAsia="Times New Roman" w:hAnsi="Arial" w:cs="Arial"/>
                <w:sz w:val="20"/>
                <w:szCs w:val="20"/>
              </w:rPr>
              <w:t>dihydroalprenolol</w:t>
            </w:r>
            <w:r w:rsidRPr="006416B4">
              <w:rPr>
                <w:rFonts w:ascii="Arial" w:eastAsia="Times New Roman" w:hAnsi="Arial" w:cs="Arial"/>
                <w:sz w:val="20"/>
                <w:szCs w:val="20"/>
              </w:rPr>
              <w:br/>
              <w:t>(condition A)</w:t>
            </w:r>
          </w:p>
          <w:p w14:paraId="1052CB20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534734E2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71.3</w:t>
            </w:r>
          </w:p>
        </w:tc>
        <w:tc>
          <w:tcPr>
            <w:tcW w:w="948" w:type="dxa"/>
          </w:tcPr>
          <w:p w14:paraId="6DC4AD06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29" w:type="dxa"/>
          </w:tcPr>
          <w:p w14:paraId="2D2EA0BD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0982</w:t>
            </w:r>
          </w:p>
        </w:tc>
        <w:tc>
          <w:tcPr>
            <w:tcW w:w="1255" w:type="dxa"/>
          </w:tcPr>
          <w:p w14:paraId="70D93951" w14:textId="53146606" w:rsidR="00E70B74" w:rsidRPr="006416B4" w:rsidRDefault="00E70B74" w:rsidP="000A32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Dror</w:t>
            </w:r>
            <w:proofErr w:type="spellEnd"/>
            <w:r w:rsidRPr="006416B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6416B4">
              <w:rPr>
                <w:rFonts w:ascii="Arial" w:hAnsi="Arial" w:cs="Arial"/>
                <w:sz w:val="20"/>
                <w:szCs w:val="20"/>
              </w:rPr>
              <w:t>et al.[</w:t>
            </w:r>
            <w:proofErr w:type="gramEnd"/>
            <w:r w:rsidR="000A3265">
              <w:rPr>
                <w:rFonts w:ascii="Arial" w:hAnsi="Arial" w:cs="Arial"/>
                <w:sz w:val="20"/>
                <w:szCs w:val="20"/>
              </w:rPr>
              <w:t>1</w:t>
            </w:r>
            <w:r w:rsidRPr="006416B4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E70B74" w:rsidRPr="006416B4" w14:paraId="2F51A917" w14:textId="77777777" w:rsidTr="00A9695F">
        <w:trPr>
          <w:trHeight w:val="593"/>
        </w:trPr>
        <w:tc>
          <w:tcPr>
            <w:tcW w:w="1258" w:type="dxa"/>
          </w:tcPr>
          <w:p w14:paraId="2B023984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Classical</w:t>
            </w:r>
          </w:p>
        </w:tc>
        <w:tc>
          <w:tcPr>
            <w:tcW w:w="983" w:type="dxa"/>
          </w:tcPr>
          <w:p w14:paraId="0F6545F0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</w:t>
            </w:r>
          </w:p>
        </w:tc>
        <w:tc>
          <w:tcPr>
            <w:tcW w:w="1936" w:type="dxa"/>
          </w:tcPr>
          <w:p w14:paraId="3B38B884" w14:textId="77777777" w:rsidR="00E70B74" w:rsidRPr="006416B4" w:rsidRDefault="00E70B74" w:rsidP="00A969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416B4">
              <w:rPr>
                <w:rFonts w:ascii="Arial" w:eastAsia="Times New Roman" w:hAnsi="Arial" w:cs="Arial"/>
                <w:sz w:val="20"/>
                <w:szCs w:val="20"/>
              </w:rPr>
              <w:t>dihydroalprenolol</w:t>
            </w:r>
            <w:r w:rsidRPr="006416B4">
              <w:rPr>
                <w:rFonts w:ascii="Arial" w:eastAsia="Times New Roman" w:hAnsi="Arial" w:cs="Arial"/>
                <w:sz w:val="20"/>
                <w:szCs w:val="20"/>
              </w:rPr>
              <w:br/>
              <w:t>(condition B)</w:t>
            </w:r>
          </w:p>
          <w:p w14:paraId="0A0B7FDD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63507F1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40.5</w:t>
            </w:r>
          </w:p>
        </w:tc>
        <w:tc>
          <w:tcPr>
            <w:tcW w:w="948" w:type="dxa"/>
          </w:tcPr>
          <w:p w14:paraId="6B7E8D67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29" w:type="dxa"/>
          </w:tcPr>
          <w:p w14:paraId="71039523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0741</w:t>
            </w:r>
          </w:p>
        </w:tc>
        <w:tc>
          <w:tcPr>
            <w:tcW w:w="1255" w:type="dxa"/>
          </w:tcPr>
          <w:p w14:paraId="317D4F22" w14:textId="5CF871D5" w:rsidR="00E70B74" w:rsidRPr="006416B4" w:rsidRDefault="00E70B74" w:rsidP="000A32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Dror</w:t>
            </w:r>
            <w:proofErr w:type="spellEnd"/>
            <w:r w:rsidRPr="006416B4">
              <w:rPr>
                <w:rFonts w:ascii="Arial" w:hAnsi="Arial" w:cs="Arial"/>
                <w:sz w:val="20"/>
                <w:szCs w:val="20"/>
              </w:rPr>
              <w:t xml:space="preserve"> et al. [</w:t>
            </w:r>
            <w:r w:rsidR="000A3265">
              <w:rPr>
                <w:rFonts w:ascii="Arial" w:hAnsi="Arial" w:cs="Arial"/>
                <w:sz w:val="20"/>
                <w:szCs w:val="20"/>
              </w:rPr>
              <w:t>1</w:t>
            </w:r>
            <w:r w:rsidRPr="006416B4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E70B74" w:rsidRPr="006416B4" w14:paraId="4A334943" w14:textId="77777777" w:rsidTr="00A9695F">
        <w:tc>
          <w:tcPr>
            <w:tcW w:w="1258" w:type="dxa"/>
          </w:tcPr>
          <w:p w14:paraId="6AD093BF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Classical</w:t>
            </w:r>
          </w:p>
        </w:tc>
        <w:tc>
          <w:tcPr>
            <w:tcW w:w="983" w:type="dxa"/>
          </w:tcPr>
          <w:p w14:paraId="5EC0EFA9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</w:t>
            </w:r>
          </w:p>
        </w:tc>
        <w:tc>
          <w:tcPr>
            <w:tcW w:w="1936" w:type="dxa"/>
          </w:tcPr>
          <w:p w14:paraId="2AB7082D" w14:textId="77777777" w:rsidR="00E70B74" w:rsidRPr="006416B4" w:rsidRDefault="00E70B74" w:rsidP="00A969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eastAsia="Times New Roman" w:hAnsi="Arial" w:cs="Arial"/>
                <w:sz w:val="20"/>
                <w:szCs w:val="20"/>
              </w:rPr>
              <w:t>alprenolol</w:t>
            </w:r>
            <w:proofErr w:type="spellEnd"/>
          </w:p>
          <w:p w14:paraId="4AC181C3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7C9BE064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48" w:type="dxa"/>
          </w:tcPr>
          <w:p w14:paraId="02FC5245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29" w:type="dxa"/>
          </w:tcPr>
          <w:p w14:paraId="24ECD0F3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1429</w:t>
            </w:r>
          </w:p>
        </w:tc>
        <w:tc>
          <w:tcPr>
            <w:tcW w:w="1255" w:type="dxa"/>
          </w:tcPr>
          <w:p w14:paraId="2C18B061" w14:textId="5C6D197A" w:rsidR="00E70B74" w:rsidRPr="006416B4" w:rsidRDefault="00E70B74" w:rsidP="000A32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Dror</w:t>
            </w:r>
            <w:proofErr w:type="spellEnd"/>
            <w:r w:rsidRPr="006416B4">
              <w:rPr>
                <w:rFonts w:ascii="Arial" w:hAnsi="Arial" w:cs="Arial"/>
                <w:sz w:val="20"/>
                <w:szCs w:val="20"/>
              </w:rPr>
              <w:t xml:space="preserve"> et al. [</w:t>
            </w:r>
            <w:r w:rsidR="000A3265">
              <w:rPr>
                <w:rFonts w:ascii="Arial" w:hAnsi="Arial" w:cs="Arial"/>
                <w:sz w:val="20"/>
                <w:szCs w:val="20"/>
              </w:rPr>
              <w:t>1</w:t>
            </w:r>
            <w:r w:rsidRPr="006416B4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E70B74" w:rsidRPr="006416B4" w14:paraId="264A6612" w14:textId="77777777" w:rsidTr="00A9695F">
        <w:tc>
          <w:tcPr>
            <w:tcW w:w="1258" w:type="dxa"/>
          </w:tcPr>
          <w:p w14:paraId="2C8E68E1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Classical</w:t>
            </w:r>
          </w:p>
        </w:tc>
        <w:tc>
          <w:tcPr>
            <w:tcW w:w="983" w:type="dxa"/>
          </w:tcPr>
          <w:p w14:paraId="6E5A5BE6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</w:t>
            </w:r>
          </w:p>
        </w:tc>
        <w:tc>
          <w:tcPr>
            <w:tcW w:w="1936" w:type="dxa"/>
          </w:tcPr>
          <w:p w14:paraId="1B84706E" w14:textId="77777777" w:rsidR="00E70B74" w:rsidRPr="006416B4" w:rsidRDefault="00E70B74" w:rsidP="00A969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416B4">
              <w:rPr>
                <w:rFonts w:ascii="Arial" w:eastAsia="Times New Roman" w:hAnsi="Arial" w:cs="Arial"/>
                <w:sz w:val="20"/>
                <w:szCs w:val="20"/>
              </w:rPr>
              <w:t>propranolol</w:t>
            </w:r>
          </w:p>
          <w:p w14:paraId="42D9F8C3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3F2931A6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948" w:type="dxa"/>
          </w:tcPr>
          <w:p w14:paraId="2A627ADB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29" w:type="dxa"/>
          </w:tcPr>
          <w:p w14:paraId="1F0FFD53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0840</w:t>
            </w:r>
          </w:p>
        </w:tc>
        <w:tc>
          <w:tcPr>
            <w:tcW w:w="1255" w:type="dxa"/>
          </w:tcPr>
          <w:p w14:paraId="437623DB" w14:textId="5869731E" w:rsidR="00E70B74" w:rsidRPr="006416B4" w:rsidRDefault="00E70B74" w:rsidP="000A32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Dror</w:t>
            </w:r>
            <w:proofErr w:type="spellEnd"/>
            <w:r w:rsidRPr="006416B4">
              <w:rPr>
                <w:rFonts w:ascii="Arial" w:hAnsi="Arial" w:cs="Arial"/>
                <w:sz w:val="20"/>
                <w:szCs w:val="20"/>
              </w:rPr>
              <w:t xml:space="preserve"> et al. [</w:t>
            </w:r>
            <w:r w:rsidR="000A3265">
              <w:rPr>
                <w:rFonts w:ascii="Arial" w:hAnsi="Arial" w:cs="Arial"/>
                <w:sz w:val="20"/>
                <w:szCs w:val="20"/>
              </w:rPr>
              <w:t>1</w:t>
            </w:r>
            <w:r w:rsidRPr="006416B4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E70B74" w:rsidRPr="006416B4" w14:paraId="24D113C7" w14:textId="77777777" w:rsidTr="00A9695F">
        <w:tc>
          <w:tcPr>
            <w:tcW w:w="1258" w:type="dxa"/>
          </w:tcPr>
          <w:p w14:paraId="0F3A8E65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Classical</w:t>
            </w:r>
          </w:p>
        </w:tc>
        <w:tc>
          <w:tcPr>
            <w:tcW w:w="983" w:type="dxa"/>
          </w:tcPr>
          <w:p w14:paraId="5475619A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</w:t>
            </w:r>
          </w:p>
        </w:tc>
        <w:tc>
          <w:tcPr>
            <w:tcW w:w="1936" w:type="dxa"/>
          </w:tcPr>
          <w:p w14:paraId="362E3187" w14:textId="77777777" w:rsidR="00E70B74" w:rsidRPr="006416B4" w:rsidRDefault="00E70B74" w:rsidP="00A969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416B4">
              <w:rPr>
                <w:rFonts w:ascii="Arial" w:eastAsia="Times New Roman" w:hAnsi="Arial" w:cs="Arial"/>
                <w:sz w:val="20"/>
                <w:szCs w:val="20"/>
              </w:rPr>
              <w:t>isoproterenol</w:t>
            </w:r>
          </w:p>
          <w:p w14:paraId="252EE70E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1362C3DA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48" w:type="dxa"/>
          </w:tcPr>
          <w:p w14:paraId="4F004BC6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9" w:type="dxa"/>
          </w:tcPr>
          <w:p w14:paraId="5967D301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0667</w:t>
            </w:r>
          </w:p>
        </w:tc>
        <w:tc>
          <w:tcPr>
            <w:tcW w:w="1255" w:type="dxa"/>
          </w:tcPr>
          <w:p w14:paraId="7F16B2AA" w14:textId="16D094F8" w:rsidR="00E70B74" w:rsidRPr="006416B4" w:rsidRDefault="00E70B74" w:rsidP="000A32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Dror</w:t>
            </w:r>
            <w:proofErr w:type="spellEnd"/>
            <w:r w:rsidRPr="006416B4">
              <w:rPr>
                <w:rFonts w:ascii="Arial" w:hAnsi="Arial" w:cs="Arial"/>
                <w:sz w:val="20"/>
                <w:szCs w:val="20"/>
              </w:rPr>
              <w:t xml:space="preserve"> et al. [</w:t>
            </w:r>
            <w:r w:rsidR="000A3265">
              <w:rPr>
                <w:rFonts w:ascii="Arial" w:hAnsi="Arial" w:cs="Arial"/>
                <w:sz w:val="20"/>
                <w:szCs w:val="20"/>
              </w:rPr>
              <w:t>1</w:t>
            </w:r>
            <w:r w:rsidRPr="006416B4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E70B74" w:rsidRPr="006416B4" w14:paraId="769152E6" w14:textId="77777777" w:rsidTr="00A9695F">
        <w:tc>
          <w:tcPr>
            <w:tcW w:w="1258" w:type="dxa"/>
          </w:tcPr>
          <w:p w14:paraId="03F0820D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Classical</w:t>
            </w:r>
          </w:p>
        </w:tc>
        <w:tc>
          <w:tcPr>
            <w:tcW w:w="983" w:type="dxa"/>
          </w:tcPr>
          <w:p w14:paraId="3CB9EE83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eastAsia="Arial" w:hAnsi="Arial" w:cs="Arial"/>
                <w:color w:val="000000"/>
                <w:sz w:val="20"/>
                <w:szCs w:val="20"/>
              </w:rPr>
              <w:t>β2AR</w:t>
            </w:r>
          </w:p>
        </w:tc>
        <w:tc>
          <w:tcPr>
            <w:tcW w:w="1936" w:type="dxa"/>
          </w:tcPr>
          <w:p w14:paraId="43FFDD7F" w14:textId="77777777" w:rsidR="00E70B74" w:rsidRPr="006416B4" w:rsidRDefault="00E70B74" w:rsidP="00A969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416B4">
              <w:rPr>
                <w:rFonts w:ascii="Arial" w:eastAsia="Times New Roman" w:hAnsi="Arial" w:cs="Arial"/>
                <w:sz w:val="20"/>
                <w:szCs w:val="20"/>
              </w:rPr>
              <w:t>dihydroalprenolol</w:t>
            </w:r>
          </w:p>
          <w:p w14:paraId="49E13D08" w14:textId="77777777" w:rsidR="00E70B74" w:rsidRPr="006416B4" w:rsidRDefault="00E70B74" w:rsidP="00A969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</w:tcPr>
          <w:p w14:paraId="60EF4B53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5.5</w:t>
            </w:r>
          </w:p>
        </w:tc>
        <w:tc>
          <w:tcPr>
            <w:tcW w:w="948" w:type="dxa"/>
          </w:tcPr>
          <w:p w14:paraId="57298CD0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29" w:type="dxa"/>
          </w:tcPr>
          <w:p w14:paraId="700BE359" w14:textId="77777777" w:rsidR="00E70B74" w:rsidRPr="006416B4" w:rsidRDefault="00E70B74" w:rsidP="00A969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6B4">
              <w:rPr>
                <w:rFonts w:ascii="Arial" w:hAnsi="Arial" w:cs="Arial"/>
                <w:sz w:val="20"/>
                <w:szCs w:val="20"/>
              </w:rPr>
              <w:t>0.0901</w:t>
            </w:r>
          </w:p>
        </w:tc>
        <w:tc>
          <w:tcPr>
            <w:tcW w:w="1255" w:type="dxa"/>
          </w:tcPr>
          <w:p w14:paraId="131DBABB" w14:textId="3A4EFF16" w:rsidR="00E70B74" w:rsidRPr="006416B4" w:rsidRDefault="00E70B74" w:rsidP="000A32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16B4">
              <w:rPr>
                <w:rFonts w:ascii="Arial" w:hAnsi="Arial" w:cs="Arial"/>
                <w:sz w:val="20"/>
                <w:szCs w:val="20"/>
              </w:rPr>
              <w:t>Dror</w:t>
            </w:r>
            <w:proofErr w:type="spellEnd"/>
            <w:r w:rsidRPr="006416B4">
              <w:rPr>
                <w:rFonts w:ascii="Arial" w:hAnsi="Arial" w:cs="Arial"/>
                <w:sz w:val="20"/>
                <w:szCs w:val="20"/>
              </w:rPr>
              <w:t xml:space="preserve"> et al. [</w:t>
            </w:r>
            <w:r w:rsidR="000A3265">
              <w:rPr>
                <w:rFonts w:ascii="Arial" w:hAnsi="Arial" w:cs="Arial"/>
                <w:sz w:val="20"/>
                <w:szCs w:val="20"/>
              </w:rPr>
              <w:t>1</w:t>
            </w:r>
            <w:r w:rsidRPr="006416B4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</w:tbl>
    <w:p w14:paraId="10EFD2A8" w14:textId="77777777" w:rsidR="00D17E49" w:rsidRDefault="000A3265" w:rsidP="00E70B74"/>
    <w:p w14:paraId="039CB966" w14:textId="7DA9C90D" w:rsidR="000A3265" w:rsidRDefault="000A3265" w:rsidP="00E70B74">
      <w:r>
        <w:t>Reference:</w:t>
      </w:r>
    </w:p>
    <w:p w14:paraId="7592F6F3" w14:textId="28888E32" w:rsidR="000A3265" w:rsidRPr="00546AA5" w:rsidRDefault="000A3265" w:rsidP="000A3265">
      <w:pPr>
        <w:pStyle w:val="EndNoteBibliography"/>
        <w:rPr>
          <w:noProof/>
        </w:rPr>
      </w:pPr>
      <w:r>
        <w:rPr>
          <w:noProof/>
        </w:rPr>
        <w:t>1</w:t>
      </w:r>
      <w:r w:rsidRPr="00546AA5">
        <w:rPr>
          <w:noProof/>
        </w:rPr>
        <w:t>.</w:t>
      </w:r>
      <w:r w:rsidRPr="00546AA5">
        <w:rPr>
          <w:noProof/>
        </w:rPr>
        <w:tab/>
        <w:t>Dror RO, Pan AC, Arlow DH, Borhani DW, Maragakis P, Shan Y, et al. Pathway and mechanism of drug binding to G-protein-coupled receptors. PNAS. 2011;108(32):13118-23. doi: 10.1073/pnas.1104614108.</w:t>
      </w:r>
      <w:bookmarkStart w:id="0" w:name="_GoBack"/>
      <w:bookmarkEnd w:id="0"/>
    </w:p>
    <w:p w14:paraId="1EC4C442" w14:textId="77777777" w:rsidR="000A3265" w:rsidRPr="00E70B74" w:rsidRDefault="000A3265" w:rsidP="00E70B74"/>
    <w:sectPr w:rsidR="000A3265" w:rsidRPr="00E70B74" w:rsidSect="00594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3AF"/>
    <w:rsid w:val="000577B2"/>
    <w:rsid w:val="00063FF1"/>
    <w:rsid w:val="000A3265"/>
    <w:rsid w:val="000B47E0"/>
    <w:rsid w:val="0010063D"/>
    <w:rsid w:val="00244227"/>
    <w:rsid w:val="0029327D"/>
    <w:rsid w:val="002F2614"/>
    <w:rsid w:val="00386FC7"/>
    <w:rsid w:val="00452BDB"/>
    <w:rsid w:val="00466D3D"/>
    <w:rsid w:val="00490FF1"/>
    <w:rsid w:val="004C21F9"/>
    <w:rsid w:val="004F0C3F"/>
    <w:rsid w:val="005053F7"/>
    <w:rsid w:val="00536350"/>
    <w:rsid w:val="005943A3"/>
    <w:rsid w:val="005B1E45"/>
    <w:rsid w:val="00674278"/>
    <w:rsid w:val="006C5915"/>
    <w:rsid w:val="007529CC"/>
    <w:rsid w:val="0077779A"/>
    <w:rsid w:val="00800791"/>
    <w:rsid w:val="00821BE5"/>
    <w:rsid w:val="00844114"/>
    <w:rsid w:val="00890F1C"/>
    <w:rsid w:val="008D121F"/>
    <w:rsid w:val="009D5895"/>
    <w:rsid w:val="009F6CE2"/>
    <w:rsid w:val="00AA3E30"/>
    <w:rsid w:val="00C306CA"/>
    <w:rsid w:val="00C940DA"/>
    <w:rsid w:val="00CE1D2E"/>
    <w:rsid w:val="00D02D56"/>
    <w:rsid w:val="00D058A2"/>
    <w:rsid w:val="00DC718D"/>
    <w:rsid w:val="00DE03AF"/>
    <w:rsid w:val="00DF2424"/>
    <w:rsid w:val="00E140BC"/>
    <w:rsid w:val="00E70B74"/>
    <w:rsid w:val="00F264FD"/>
    <w:rsid w:val="00F93C10"/>
    <w:rsid w:val="00FE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40F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0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3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qFormat/>
    <w:rsid w:val="000A3265"/>
    <w:rPr>
      <w:rFonts w:ascii="Arial" w:eastAsiaTheme="minorEastAsia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Macintosh Word</Application>
  <DocSecurity>0</DocSecurity>
  <Lines>6</Lines>
  <Paragraphs>1</Paragraphs>
  <ScaleCrop>false</ScaleCrop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de Waal</dc:creator>
  <cp:keywords/>
  <dc:description/>
  <cp:lastModifiedBy>Parker de Waal</cp:lastModifiedBy>
  <cp:revision>3</cp:revision>
  <dcterms:created xsi:type="dcterms:W3CDTF">2020-02-14T16:12:00Z</dcterms:created>
  <dcterms:modified xsi:type="dcterms:W3CDTF">2020-03-09T15:12:00Z</dcterms:modified>
</cp:coreProperties>
</file>